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2"/>
        <w:gridCol w:w="1679"/>
      </w:tblGrid>
      <w:tr w:rsidR="00D8602F" w:rsidRPr="008469D3" w14:paraId="6B38FCF9" w14:textId="77777777" w:rsidTr="002E5D94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F03A7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A350F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09ECB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70412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25252A3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A0F97F5" w14:textId="77777777" w:rsidTr="002E5D94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4DBA6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56C5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94A4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33A0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59C71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9893A23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4564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1C1C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81ACD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D098B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803BF7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824768E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882E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6DB4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AEB8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EBA6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263D3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AF0A21" w14:textId="7FFD63D9" w:rsidR="00D8602F" w:rsidRPr="008469D3" w:rsidRDefault="00C27C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 (title), 2 (abstract)</w:t>
            </w:r>
          </w:p>
        </w:tc>
      </w:tr>
      <w:tr w:rsidR="00D8602F" w:rsidRPr="008469D3" w14:paraId="3E80527D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E510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BA0C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844B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4E1F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0E593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68F02C3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E96D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1173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91EF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A4AD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AB23F3" w14:textId="3B61D365" w:rsidR="00D8602F" w:rsidRPr="008469D3" w:rsidRDefault="00C27C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 (abstract)</w:t>
            </w:r>
          </w:p>
        </w:tc>
      </w:tr>
      <w:tr w:rsidR="00D8602F" w:rsidRPr="008469D3" w14:paraId="5D12C0D6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69B2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EFEE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8FF1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3A84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E7F79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D3AC575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7CAF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593E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C320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C707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6DB80E" w14:textId="6F0FB489" w:rsidR="00D8602F" w:rsidRPr="008469D3" w:rsidRDefault="00C27C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 (introduction)</w:t>
            </w:r>
          </w:p>
        </w:tc>
      </w:tr>
      <w:tr w:rsidR="00D8602F" w:rsidRPr="008469D3" w14:paraId="7BA79E1D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B5E1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8DA7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707B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3BEB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BCCA3F" w14:textId="53694A38" w:rsidR="00D8602F" w:rsidRPr="008469D3" w:rsidRDefault="00C27C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 (introduction) and 4 (objectives)</w:t>
            </w:r>
          </w:p>
        </w:tc>
      </w:tr>
      <w:tr w:rsidR="00D8602F" w:rsidRPr="008469D3" w14:paraId="35FE7FA9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69A6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23D4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94B3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B985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42CEA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2FED31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7449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39EA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F371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5FDA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54BEFE" w14:textId="549ECE95" w:rsidR="00D8602F" w:rsidRPr="008469D3" w:rsidRDefault="003371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C27C2C">
              <w:rPr>
                <w:rFonts w:cstheme="minorHAnsi"/>
                <w:color w:val="000000" w:themeColor="text1"/>
                <w:sz w:val="18"/>
                <w:lang w:val="en-GB"/>
              </w:rPr>
              <w:t xml:space="preserve"> (study design and population)</w:t>
            </w:r>
          </w:p>
        </w:tc>
      </w:tr>
      <w:tr w:rsidR="00D8602F" w:rsidRPr="008469D3" w14:paraId="1A9EC1BE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AB4A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5E27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0FA5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4E21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5511F5" w14:textId="398870A1" w:rsidR="00D8602F" w:rsidRPr="008469D3" w:rsidRDefault="00C27C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(study design and population)</w:t>
            </w:r>
          </w:p>
        </w:tc>
      </w:tr>
      <w:tr w:rsidR="002E5D94" w:rsidRPr="008469D3" w14:paraId="01021A86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7B526A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1595C9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1FFB5D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FAF33A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51ED1C" w14:textId="1B89EA3A" w:rsidR="002E5D94" w:rsidRPr="008469D3" w:rsidRDefault="002E5D94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(study design and population)</w:t>
            </w:r>
          </w:p>
        </w:tc>
      </w:tr>
      <w:tr w:rsidR="002E5D94" w:rsidRPr="008469D3" w14:paraId="4AECEEF0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C047DE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91EA8A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DF7BBC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9ABFB4" w14:textId="77777777" w:rsidR="002E5D94" w:rsidRPr="008469D3" w:rsidRDefault="002E5D94" w:rsidP="002E5D94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B91F28" w14:textId="6744F434" w:rsidR="002E5D94" w:rsidRPr="008469D3" w:rsidRDefault="002E5D94" w:rsidP="002E5D94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(study design and population)</w:t>
            </w:r>
          </w:p>
        </w:tc>
      </w:tr>
      <w:tr w:rsidR="002E5D94" w:rsidRPr="008469D3" w14:paraId="7481C8ED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9749D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F9E44E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B83437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B7FE71" w14:textId="77777777" w:rsidR="002E5D94" w:rsidRPr="002F6F89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 w:rsidRPr="00F138BE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A9146F" w14:textId="5C02FA77" w:rsidR="002E5D94" w:rsidRPr="008469D3" w:rsidRDefault="003371F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(</w:t>
            </w:r>
            <w:r w:rsidR="007604C2">
              <w:rPr>
                <w:rFonts w:cstheme="minorHAnsi"/>
                <w:color w:val="000000" w:themeColor="text1"/>
                <w:sz w:val="18"/>
                <w:lang w:val="en-GB"/>
              </w:rPr>
              <w:t>Study design and popula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2E5D94" w:rsidRPr="008469D3" w14:paraId="0D8F95CA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062DCD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17D522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585404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9BEF0C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2E9824" w14:textId="7359F65F" w:rsidR="002E5D94" w:rsidRPr="008469D3" w:rsidRDefault="003371F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2F6F89">
              <w:rPr>
                <w:rFonts w:cstheme="minorHAnsi"/>
                <w:color w:val="000000" w:themeColor="text1"/>
                <w:sz w:val="18"/>
                <w:lang w:val="en-GB"/>
              </w:rPr>
              <w:t xml:space="preserve"> (study intervention)</w:t>
            </w:r>
          </w:p>
        </w:tc>
      </w:tr>
      <w:tr w:rsidR="002E5D94" w:rsidRPr="008469D3" w14:paraId="30F0D4FB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7231C2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EBD557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6439BC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078D94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CF4E04" w14:textId="635AC987" w:rsidR="002E5D94" w:rsidRPr="008469D3" w:rsidRDefault="003371F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2F6F89">
              <w:rPr>
                <w:rFonts w:cstheme="minorHAnsi"/>
                <w:color w:val="000000" w:themeColor="text1"/>
                <w:sz w:val="18"/>
                <w:lang w:val="en-GB"/>
              </w:rPr>
              <w:t xml:space="preserve"> +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2F6F89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(reference standard </w:t>
            </w:r>
            <w:r w:rsidR="002F6F89">
              <w:rPr>
                <w:rFonts w:cstheme="minorHAnsi"/>
                <w:color w:val="000000" w:themeColor="text1"/>
                <w:sz w:val="18"/>
                <w:lang w:val="en-GB"/>
              </w:rPr>
              <w:t>and Textbox 2)</w:t>
            </w:r>
          </w:p>
        </w:tc>
      </w:tr>
      <w:tr w:rsidR="002E5D94" w:rsidRPr="008469D3" w14:paraId="6F7FB8AA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277FB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5C7EB4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75A1B2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C90F7E" w14:textId="77777777" w:rsidR="002E5D94" w:rsidRPr="00F138BE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138BE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6428D7" w14:textId="10C09F13" w:rsidR="002E5D94" w:rsidRPr="008469D3" w:rsidRDefault="003371F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+ 8</w:t>
            </w:r>
            <w:r w:rsidR="002F6F89">
              <w:rPr>
                <w:rFonts w:cstheme="minorHAnsi"/>
                <w:color w:val="000000" w:themeColor="text1"/>
                <w:sz w:val="18"/>
                <w:lang w:val="en-GB"/>
              </w:rPr>
              <w:t xml:space="preserve"> (Textbox 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</w:t>
            </w:r>
            <w:r w:rsidR="007604C2">
              <w:rPr>
                <w:rFonts w:cstheme="minorHAnsi"/>
                <w:color w:val="000000" w:themeColor="text1"/>
                <w:sz w:val="18"/>
                <w:lang w:val="en-GB"/>
              </w:rPr>
              <w:t>reference standar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  <w:r w:rsidR="007604C2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2E5D94" w:rsidRPr="008469D3" w14:paraId="7D5A8AA1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DC35A4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028D00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E80A39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DD02A6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 xml:space="preserve">distinguishing </w:t>
            </w:r>
            <w:r w:rsidRPr="00F138BE">
              <w:rPr>
                <w:rFonts w:cstheme="minorHAnsi"/>
                <w:sz w:val="18"/>
              </w:rPr>
              <w:t>pre-specified from exploratory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BB8141" w14:textId="5BA812B3" w:rsidR="002E5D94" w:rsidRPr="008469D3" w:rsidRDefault="003371FB" w:rsidP="002E5D9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  <w:r w:rsidR="00E47C19">
              <w:rPr>
                <w:rFonts w:cstheme="minorHAnsi"/>
                <w:sz w:val="18"/>
                <w:lang w:val="en-GB"/>
              </w:rPr>
              <w:t xml:space="preserve"> (index contact) + </w:t>
            </w:r>
            <w:r>
              <w:rPr>
                <w:rFonts w:cstheme="minorHAnsi"/>
                <w:sz w:val="18"/>
                <w:lang w:val="en-GB"/>
              </w:rPr>
              <w:t>10 + 11</w:t>
            </w:r>
            <w:r w:rsidR="00E47C19">
              <w:rPr>
                <w:rFonts w:cstheme="minorHAnsi"/>
                <w:sz w:val="18"/>
                <w:lang w:val="en-GB"/>
              </w:rPr>
              <w:t xml:space="preserve"> (Safety and monitoring)</w:t>
            </w:r>
          </w:p>
        </w:tc>
      </w:tr>
      <w:tr w:rsidR="002E5D94" w:rsidRPr="008469D3" w14:paraId="35CA8408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853189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CA0FBD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CA9DA1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0DE669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 xml:space="preserve">distinguishing </w:t>
            </w:r>
            <w:r w:rsidRPr="00F138BE">
              <w:rPr>
                <w:rFonts w:cstheme="minorHAnsi"/>
                <w:sz w:val="18"/>
              </w:rPr>
              <w:t>pre-specified from exploratory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EA4B49" w14:textId="29775EF0" w:rsidR="002E5D94" w:rsidRDefault="003371FB" w:rsidP="002E5D9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 (</w:t>
            </w:r>
            <w:r w:rsidR="00F138BE">
              <w:rPr>
                <w:rFonts w:cstheme="minorHAnsi"/>
                <w:sz w:val="18"/>
                <w:lang w:val="en-GB"/>
              </w:rPr>
              <w:t>Objectives</w:t>
            </w:r>
            <w:r>
              <w:rPr>
                <w:rFonts w:cstheme="minorHAnsi"/>
                <w:sz w:val="18"/>
                <w:lang w:val="en-GB"/>
              </w:rPr>
              <w:t>)</w:t>
            </w:r>
            <w:r w:rsidR="00F138BE">
              <w:rPr>
                <w:rFonts w:cstheme="minorHAnsi"/>
                <w:sz w:val="18"/>
                <w:lang w:val="en-GB"/>
              </w:rPr>
              <w:t xml:space="preserve"> + </w:t>
            </w:r>
            <w:r>
              <w:rPr>
                <w:rFonts w:cstheme="minorHAnsi"/>
                <w:sz w:val="18"/>
                <w:lang w:val="en-GB"/>
              </w:rPr>
              <w:t>9</w:t>
            </w:r>
          </w:p>
          <w:p w14:paraId="2F4CF11C" w14:textId="17979033" w:rsidR="00595044" w:rsidRPr="008469D3" w:rsidRDefault="00595044" w:rsidP="002E5D9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Follow-up contacts and outcome data </w:t>
            </w:r>
          </w:p>
        </w:tc>
      </w:tr>
      <w:tr w:rsidR="002E5D94" w:rsidRPr="008469D3" w14:paraId="4CCB3E4A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37FDF9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1715D8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ADD7E2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3FDFD4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7AA2FC" w14:textId="66D584EB" w:rsidR="002E5D94" w:rsidRPr="008469D3" w:rsidRDefault="003371F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135C56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135C56" w:rsidRPr="003371FB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r w:rsidRPr="003371FB">
              <w:rPr>
                <w:rFonts w:eastAsia="Times New Roman" w:cs="Times New Roman"/>
                <w:sz w:val="20"/>
                <w:szCs w:val="20"/>
              </w:rPr>
              <w:t xml:space="preserve">HEART-GP strategy incorporating </w:t>
            </w:r>
            <w:proofErr w:type="spellStart"/>
            <w:r w:rsidRPr="003371FB">
              <w:rPr>
                <w:rFonts w:eastAsia="Times New Roman" w:cs="Times New Roman"/>
                <w:sz w:val="20"/>
                <w:szCs w:val="20"/>
              </w:rPr>
              <w:t>hs</w:t>
            </w:r>
            <w:proofErr w:type="spellEnd"/>
            <w:r w:rsidRPr="003371FB">
              <w:rPr>
                <w:rFonts w:eastAsia="Times New Roman" w:cs="Times New Roman"/>
                <w:sz w:val="20"/>
                <w:szCs w:val="20"/>
              </w:rPr>
              <w:t>-troponin testing (index test)</w:t>
            </w:r>
            <w:r w:rsidR="00135C56" w:rsidRPr="003371FB">
              <w:rPr>
                <w:rFonts w:cstheme="minorHAnsi"/>
                <w:color w:val="000000" w:themeColor="text1"/>
                <w:sz w:val="18"/>
                <w:lang w:val="en-GB"/>
              </w:rPr>
              <w:t xml:space="preserve">) </w:t>
            </w:r>
          </w:p>
        </w:tc>
      </w:tr>
      <w:tr w:rsidR="002E5D94" w:rsidRPr="008469D3" w14:paraId="0B5D2B39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21852F" w14:textId="77777777" w:rsidR="002E5D94" w:rsidRPr="008469D3" w:rsidDel="0039653F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FF2FEC" w14:textId="77777777" w:rsidR="002E5D94" w:rsidRPr="008469D3" w:rsidDel="0039653F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DE2E08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988C59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4D08F3" w14:textId="365BB7FD" w:rsidR="002E5D94" w:rsidRPr="008469D3" w:rsidRDefault="00135C56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2 (abstract) + </w:t>
            </w:r>
            <w:r w:rsidR="0008605B">
              <w:rPr>
                <w:rFonts w:cstheme="minorHAnsi"/>
                <w:color w:val="000000" w:themeColor="text1"/>
                <w:sz w:val="18"/>
                <w:lang w:val="en-GB"/>
              </w:rPr>
              <w:t xml:space="preserve">9 </w:t>
            </w:r>
            <w:r w:rsidRPr="003371FB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r w:rsidR="003371FB" w:rsidRPr="003371FB">
              <w:rPr>
                <w:rFonts w:eastAsia="Times New Roman" w:cs="Times New Roman"/>
                <w:sz w:val="20"/>
                <w:szCs w:val="20"/>
              </w:rPr>
              <w:t>Follow-up contacts and outcome data</w:t>
            </w:r>
            <w:r w:rsidR="003371FB" w:rsidRPr="003371FB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2E5D94" w:rsidRPr="008469D3" w14:paraId="0A649545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4FCE20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A35FBD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9CC5C0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5B4CC2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9CB1FB" w14:textId="789DE125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+ 10</w:t>
            </w:r>
            <w:r w:rsidR="00135C56">
              <w:rPr>
                <w:rFonts w:cstheme="minorHAnsi"/>
                <w:color w:val="000000" w:themeColor="text1"/>
                <w:sz w:val="18"/>
                <w:lang w:val="en-GB"/>
              </w:rPr>
              <w:t xml:space="preserve"> (statistical analysis)</w:t>
            </w:r>
          </w:p>
        </w:tc>
      </w:tr>
      <w:tr w:rsidR="002E5D94" w:rsidRPr="008469D3" w14:paraId="2B78AC74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BF3C8D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82C7C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384132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9CB59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6AC0F1" w14:textId="6E707E62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(</w:t>
            </w:r>
            <w:r w:rsidR="00595044">
              <w:rPr>
                <w:rFonts w:cstheme="minorHAnsi"/>
                <w:color w:val="000000" w:themeColor="text1"/>
                <w:sz w:val="18"/>
                <w:lang w:val="en-GB"/>
              </w:rPr>
              <w:t>Follow-up contacts and outcome data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2E5D94" w:rsidRPr="008469D3" w14:paraId="214C4E1D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7C9BE2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74FA59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B532F2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706F9D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76C410" w14:textId="0AA62F85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0 </w:t>
            </w:r>
            <w:r w:rsidR="00DF2E1C">
              <w:rPr>
                <w:rFonts w:cstheme="minorHAnsi"/>
                <w:color w:val="000000" w:themeColor="text1"/>
                <w:sz w:val="18"/>
                <w:lang w:val="en-GB"/>
              </w:rPr>
              <w:t>(statistical analysis)</w:t>
            </w:r>
          </w:p>
        </w:tc>
      </w:tr>
      <w:tr w:rsidR="002E5D94" w:rsidRPr="008469D3" w14:paraId="474E1C53" w14:textId="77777777" w:rsidTr="002E5D94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5D8023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0981C7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C47892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526B9B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F6E8CF" w14:textId="0248273F" w:rsidR="002E5D94" w:rsidRPr="008469D3" w:rsidRDefault="0008605B" w:rsidP="002E5D9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 + 10</w:t>
            </w:r>
            <w:r w:rsidR="00DF2E1C">
              <w:rPr>
                <w:rFonts w:cstheme="minorHAnsi"/>
                <w:sz w:val="18"/>
                <w:lang w:val="en-GB"/>
              </w:rPr>
              <w:t>(statistical analysis)</w:t>
            </w:r>
          </w:p>
        </w:tc>
      </w:tr>
      <w:tr w:rsidR="002E5D94" w:rsidRPr="008469D3" w14:paraId="21C7A236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A16ECD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246F5C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D101CD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3EE618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0E11A4" w14:textId="6E60B67D" w:rsidR="002E5D94" w:rsidRPr="008469D3" w:rsidRDefault="0008605B" w:rsidP="002E5D9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  <w:r w:rsidR="00DF2E1C">
              <w:rPr>
                <w:rFonts w:cstheme="minorHAnsi"/>
                <w:sz w:val="18"/>
                <w:lang w:val="en-GB"/>
              </w:rPr>
              <w:t xml:space="preserve"> (sample size calculation)</w:t>
            </w:r>
          </w:p>
        </w:tc>
      </w:tr>
      <w:tr w:rsidR="002E5D94" w:rsidRPr="008469D3" w14:paraId="623E1931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A6BF19" w14:textId="77777777" w:rsidR="002E5D94" w:rsidRPr="008469D3" w:rsidRDefault="002E5D94" w:rsidP="002E5D94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FDCE84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E86CC9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A2026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4424A1" w14:textId="77777777" w:rsidR="002E5D94" w:rsidRPr="008469D3" w:rsidRDefault="002E5D94" w:rsidP="002E5D9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E5D94" w:rsidRPr="008469D3" w14:paraId="47EB84D8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594B70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AFCAFA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0A90A4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5BC9C7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58CE34" w14:textId="249A941C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ot applicable </w:t>
            </w:r>
          </w:p>
        </w:tc>
      </w:tr>
      <w:tr w:rsidR="002E5D94" w:rsidRPr="008469D3" w14:paraId="456ECF2C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54384C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008FA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94D868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3EF196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C6DF3D" w14:textId="11246577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E5D94" w:rsidRPr="008469D3" w14:paraId="637540D0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0EA4AD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D05B97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56620F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FCA7C0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BC4379" w14:textId="3C554C10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E5D94" w:rsidRPr="008469D3" w14:paraId="6615B919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444CD2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43E549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C008EC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2312B0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90B251" w14:textId="2F53E6BE" w:rsidR="002E5D94" w:rsidRPr="008469D3" w:rsidRDefault="0008605B" w:rsidP="002E5D9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E5D94" w:rsidRPr="008469D3" w14:paraId="3F7642A6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6ACE98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84873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45302F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567309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87F2B2" w14:textId="40C7D433" w:rsidR="002E5D94" w:rsidRPr="008469D3" w:rsidRDefault="0008605B" w:rsidP="002E5D9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E5D94" w:rsidRPr="008469D3" w14:paraId="1B395630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E7A5A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CBFA12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457A06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673131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D6E5C4" w14:textId="4D2485D0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E5D94" w:rsidRPr="008469D3" w14:paraId="2C4466D3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AC3BF2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84517C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36E016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3F74E5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746B48" w14:textId="0D2E5BE0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E5D94" w:rsidRPr="008469D3" w14:paraId="24F3C913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2972E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2B2332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F23657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1B8723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1C3A42" w14:textId="468755A6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E5D94" w:rsidRPr="008469D3" w14:paraId="1EC875A1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75A23D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DDCAD0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BA606E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12581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CB4FFC" w14:textId="77777777" w:rsidR="002E5D94" w:rsidRPr="008469D3" w:rsidRDefault="002E5D94" w:rsidP="002E5D9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E5D94" w:rsidRPr="008469D3" w14:paraId="096B5EAF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55575E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055543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A4DA4F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57E2EA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A8F928" w14:textId="50EDA0C3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E5D94" w:rsidRPr="008469D3" w14:paraId="3C3F2A34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1C094E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9DFC36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E1554C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92087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5CB957" w14:textId="3E9319BC" w:rsidR="002E5D94" w:rsidRPr="008469D3" w:rsidRDefault="00177854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 (Anticipated results)</w:t>
            </w:r>
          </w:p>
        </w:tc>
      </w:tr>
      <w:tr w:rsidR="002E5D94" w:rsidRPr="008469D3" w14:paraId="4F48EFFC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42E06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A8F078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1E05E2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D48438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E13F60" w14:textId="77777777" w:rsidR="002E5D94" w:rsidRPr="008469D3" w:rsidRDefault="002E5D94" w:rsidP="002E5D9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E5D94" w:rsidRPr="008469D3" w14:paraId="5F2CAEBA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2B7389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FC1234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534104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1EE0D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463A05" w14:textId="0DCB7FA1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 (abstract) + 5 (study design and population)</w:t>
            </w:r>
          </w:p>
        </w:tc>
      </w:tr>
      <w:tr w:rsidR="002E5D94" w:rsidRPr="008469D3" w14:paraId="074311FD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37F866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41514D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D8AE31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9F88FB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56F6B3" w14:textId="0AB52CEE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(study design and population)</w:t>
            </w:r>
          </w:p>
        </w:tc>
      </w:tr>
      <w:tr w:rsidR="002E5D94" w:rsidRPr="008469D3" w14:paraId="14428658" w14:textId="77777777" w:rsidTr="002E5D9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15CC09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64146CA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145A532" w14:textId="77777777" w:rsidR="002E5D94" w:rsidRPr="0046212E" w:rsidRDefault="002E5D94" w:rsidP="002E5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7DF6BFF" w14:textId="77777777" w:rsidR="002E5D94" w:rsidRPr="008469D3" w:rsidRDefault="002E5D94" w:rsidP="002E5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13EE0CA" w14:textId="3C145562" w:rsidR="002E5D94" w:rsidRPr="008469D3" w:rsidRDefault="0008605B" w:rsidP="002E5D9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 (funding)</w:t>
            </w:r>
          </w:p>
        </w:tc>
      </w:tr>
      <w:tr w:rsidR="002E5D94" w:rsidRPr="005320D9" w14:paraId="6FCC994C" w14:textId="77777777" w:rsidTr="002E5D94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728933E" w14:textId="77777777" w:rsidR="002E5D94" w:rsidRPr="005320D9" w:rsidRDefault="002E5D94" w:rsidP="002E5D9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590FB" w14:textId="77777777" w:rsidR="002E5D94" w:rsidRPr="005320D9" w:rsidRDefault="002E5D94" w:rsidP="002E5D9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7D6C2" w14:textId="77777777" w:rsidR="002E5D94" w:rsidRPr="005320D9" w:rsidRDefault="002E5D94" w:rsidP="002E5D94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6A7B1" w14:textId="77777777" w:rsidR="002E5D94" w:rsidRPr="005320D9" w:rsidRDefault="002E5D94" w:rsidP="002E5D9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C1BA0" w14:textId="77777777" w:rsidR="002E5D94" w:rsidRPr="005320D9" w:rsidRDefault="002E5D94" w:rsidP="002E5D94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721E017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99E7FF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0A0D824" w14:textId="77777777" w:rsidR="00070D8C" w:rsidRDefault="00E22149" w:rsidP="00F31F82">
      <w:pPr>
        <w:pStyle w:val="Kop3"/>
      </w:pPr>
      <w:r>
        <w:t>AIM</w:t>
      </w:r>
      <w:r w:rsidR="00070D8C">
        <w:t xml:space="preserve"> </w:t>
      </w:r>
    </w:p>
    <w:p w14:paraId="55909EA4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822D0F2" w14:textId="77777777" w:rsidR="00411FEB" w:rsidRDefault="007C5912" w:rsidP="00F31F82">
      <w:pPr>
        <w:pStyle w:val="Kop3"/>
      </w:pPr>
      <w:r>
        <w:t>Explanation</w:t>
      </w:r>
    </w:p>
    <w:p w14:paraId="5AB6A5CF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C03E47F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C619E00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7F732E1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167A327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FEAD89A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F843FB9" w14:textId="77777777" w:rsidR="00070D8C" w:rsidRPr="00411FEB" w:rsidRDefault="00070D8C" w:rsidP="00F31F82">
      <w:pPr>
        <w:pStyle w:val="Kop3"/>
      </w:pPr>
      <w:r>
        <w:t>DEVELOPMENT</w:t>
      </w:r>
    </w:p>
    <w:p w14:paraId="5F8D6363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A68F6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30DF169C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68B57A" w14:textId="77777777" w:rsidR="00306D8E" w:rsidRDefault="00306D8E">
    <w:pPr>
      <w:pStyle w:val="Voettekst"/>
    </w:pPr>
    <w:r>
      <w:rPr>
        <w:noProof/>
        <w:lang w:val="en-GB" w:eastAsia="en-GB"/>
      </w:rPr>
      <w:drawing>
        <wp:inline distT="0" distB="0" distL="0" distR="0" wp14:anchorId="1FA61A8A" wp14:editId="4254E4B1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841985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025F079E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596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8605B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35C56"/>
    <w:rsid w:val="001476C3"/>
    <w:rsid w:val="00152CED"/>
    <w:rsid w:val="00155255"/>
    <w:rsid w:val="00155CAD"/>
    <w:rsid w:val="001709BF"/>
    <w:rsid w:val="00177854"/>
    <w:rsid w:val="001829E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E5D94"/>
    <w:rsid w:val="002F4827"/>
    <w:rsid w:val="002F6F89"/>
    <w:rsid w:val="0030415F"/>
    <w:rsid w:val="00306D8E"/>
    <w:rsid w:val="0031458D"/>
    <w:rsid w:val="00324CB5"/>
    <w:rsid w:val="003371FB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E6795"/>
    <w:rsid w:val="004F469C"/>
    <w:rsid w:val="00506083"/>
    <w:rsid w:val="00510595"/>
    <w:rsid w:val="00522330"/>
    <w:rsid w:val="00523AA2"/>
    <w:rsid w:val="0052570B"/>
    <w:rsid w:val="00526A0E"/>
    <w:rsid w:val="005275DF"/>
    <w:rsid w:val="005320D9"/>
    <w:rsid w:val="00540AA2"/>
    <w:rsid w:val="00555F79"/>
    <w:rsid w:val="005738B6"/>
    <w:rsid w:val="00580FAC"/>
    <w:rsid w:val="00592149"/>
    <w:rsid w:val="00595044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07748"/>
    <w:rsid w:val="00727EB9"/>
    <w:rsid w:val="00732C47"/>
    <w:rsid w:val="00751BB1"/>
    <w:rsid w:val="00757FD1"/>
    <w:rsid w:val="007604C2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C0444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27C2C"/>
    <w:rsid w:val="00CA7A4B"/>
    <w:rsid w:val="00CB5C8F"/>
    <w:rsid w:val="00CB5FD4"/>
    <w:rsid w:val="00CD7A3D"/>
    <w:rsid w:val="00D50E85"/>
    <w:rsid w:val="00D52094"/>
    <w:rsid w:val="00D732A0"/>
    <w:rsid w:val="00D8602F"/>
    <w:rsid w:val="00D86EB5"/>
    <w:rsid w:val="00D86FEE"/>
    <w:rsid w:val="00DF01DB"/>
    <w:rsid w:val="00DF2E1C"/>
    <w:rsid w:val="00E10B3B"/>
    <w:rsid w:val="00E149C3"/>
    <w:rsid w:val="00E14ECA"/>
    <w:rsid w:val="00E22149"/>
    <w:rsid w:val="00E27216"/>
    <w:rsid w:val="00E27BEB"/>
    <w:rsid w:val="00E369C4"/>
    <w:rsid w:val="00E47C19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138BE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EC32D6E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1FEB"/>
  </w:style>
  <w:style w:type="paragraph" w:styleId="Kop1">
    <w:name w:val="heading 1"/>
    <w:basedOn w:val="Standaard"/>
    <w:next w:val="Standaard"/>
    <w:link w:val="Kop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Standaard"/>
    <w:uiPriority w:val="34"/>
    <w:qFormat/>
    <w:rsid w:val="00650885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6D6C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6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7FD1"/>
  </w:style>
  <w:style w:type="paragraph" w:styleId="Voettekst">
    <w:name w:val="footer"/>
    <w:basedOn w:val="Standaard"/>
    <w:link w:val="Voet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7FD1"/>
  </w:style>
  <w:style w:type="character" w:customStyle="1" w:styleId="Kop4Char">
    <w:name w:val="Kop 4 Char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411FEB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ardtabel"/>
    <w:next w:val="Tabel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1292</Words>
  <Characters>7107</Characters>
  <Application>Microsoft Office Word</Application>
  <DocSecurity>0</DocSecurity>
  <Lines>59</Lines>
  <Paragraphs>1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elessen, I.M.B. (Indra)</cp:lastModifiedBy>
  <cp:revision>13</cp:revision>
  <cp:lastPrinted>2015-10-23T10:20:00Z</cp:lastPrinted>
  <dcterms:created xsi:type="dcterms:W3CDTF">2025-10-21T08:23:00Z</dcterms:created>
  <dcterms:modified xsi:type="dcterms:W3CDTF">2026-02-09T13:16:00Z</dcterms:modified>
</cp:coreProperties>
</file>